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F2BB1" w:rsidRDefault="00FF2BB1" w:rsidP="00FF2BB1">
      <w:pPr>
        <w:spacing w:line="480" w:lineRule="auto"/>
      </w:pPr>
      <w:r w:rsidRPr="00F2771C">
        <w:rPr>
          <w:rFonts w:ascii="Times New Roman" w:hAnsi="Times New Roman"/>
          <w:b/>
          <w:szCs w:val="20"/>
        </w:rPr>
        <w:t>S</w:t>
      </w:r>
      <w:r>
        <w:rPr>
          <w:rFonts w:ascii="Times New Roman" w:hAnsi="Times New Roman" w:hint="eastAsia"/>
          <w:b/>
          <w:szCs w:val="20"/>
        </w:rPr>
        <w:t>1</w:t>
      </w:r>
      <w:r w:rsidRPr="00F2771C">
        <w:rPr>
          <w:rFonts w:ascii="Times New Roman" w:hAnsi="Times New Roman"/>
          <w:b/>
          <w:szCs w:val="20"/>
        </w:rPr>
        <w:t xml:space="preserve"> Table.</w:t>
      </w:r>
      <w:r w:rsidRPr="00F2771C">
        <w:rPr>
          <w:rFonts w:ascii="Times New Roman" w:hAnsi="Times New Roman"/>
          <w:szCs w:val="20"/>
        </w:rPr>
        <w:t xml:space="preserve"> </w:t>
      </w:r>
      <w:r w:rsidRPr="0088574B">
        <w:rPr>
          <w:rFonts w:ascii="Times New Roman" w:hAnsi="Times New Roman"/>
          <w:b/>
          <w:szCs w:val="20"/>
        </w:rPr>
        <w:t>Comparison of area under the curve of pathologic response assessment systems in each subtype at each time point</w:t>
      </w:r>
      <w:r w:rsidRPr="00F2771C">
        <w:rPr>
          <w:rFonts w:ascii="Times New Roman" w:hAnsi="Times New Roman"/>
          <w:szCs w:val="20"/>
        </w:rPr>
        <w:t xml:space="preserve"> (</w:t>
      </w:r>
      <w:r w:rsidRPr="00F2771C">
        <w:rPr>
          <w:rFonts w:ascii="Times New Roman" w:hAnsi="Times New Roman"/>
          <w:i/>
          <w:szCs w:val="20"/>
        </w:rPr>
        <w:t>P</w:t>
      </w:r>
      <w:r w:rsidRPr="00F2771C">
        <w:rPr>
          <w:rFonts w:ascii="Times New Roman" w:hAnsi="Times New Roman"/>
          <w:szCs w:val="20"/>
        </w:rPr>
        <w:t xml:space="preserve"> values)</w:t>
      </w:r>
      <w:r>
        <w:rPr>
          <w:rFonts w:ascii="Times New Roman" w:hAnsi="Times New Roman" w:hint="eastAsia"/>
          <w:szCs w:val="20"/>
        </w:rPr>
        <w:t>.</w:t>
      </w:r>
    </w:p>
    <w:tbl>
      <w:tblPr>
        <w:tblW w:w="9639" w:type="dxa"/>
        <w:tblInd w:w="9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/>
      </w:tblPr>
      <w:tblGrid>
        <w:gridCol w:w="1560"/>
        <w:gridCol w:w="2976"/>
        <w:gridCol w:w="1276"/>
        <w:gridCol w:w="1276"/>
        <w:gridCol w:w="1276"/>
        <w:gridCol w:w="1275"/>
        <w:tblGridChange w:id="0">
          <w:tblGrid>
            <w:gridCol w:w="1560"/>
            <w:gridCol w:w="2976"/>
            <w:gridCol w:w="1276"/>
            <w:gridCol w:w="1276"/>
            <w:gridCol w:w="1276"/>
            <w:gridCol w:w="1275"/>
          </w:tblGrid>
        </w:tblGridChange>
      </w:tblGrid>
      <w:tr w:rsidR="00FF2BB1" w:rsidRPr="00E60416" w:rsidTr="00AB3D41">
        <w:trPr>
          <w:trHeight w:val="330"/>
        </w:trPr>
        <w:tc>
          <w:tcPr>
            <w:tcW w:w="1560" w:type="dxa"/>
            <w:vMerge w:val="restart"/>
            <w:vAlign w:val="center"/>
          </w:tcPr>
          <w:p w:rsidR="00FF2BB1" w:rsidRPr="00E60416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b/>
                <w:color w:val="000000"/>
                <w:kern w:val="0"/>
                <w:szCs w:val="20"/>
              </w:rPr>
            </w:pPr>
            <w:r w:rsidRPr="00E60416">
              <w:rPr>
                <w:rFonts w:ascii="Times New Roman" w:eastAsia="Malgun Gothic" w:hAnsi="Times New Roman"/>
                <w:b/>
                <w:color w:val="000000"/>
                <w:kern w:val="0"/>
                <w:szCs w:val="20"/>
              </w:rPr>
              <w:t>Subtypes</w:t>
            </w:r>
          </w:p>
        </w:tc>
        <w:tc>
          <w:tcPr>
            <w:tcW w:w="2976" w:type="dxa"/>
            <w:vMerge w:val="restart"/>
            <w:shd w:val="clear" w:color="auto" w:fill="auto"/>
            <w:vAlign w:val="center"/>
            <w:hideMark/>
          </w:tcPr>
          <w:p w:rsidR="00FF2BB1" w:rsidRPr="00E60416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b/>
                <w:color w:val="000000"/>
                <w:kern w:val="0"/>
                <w:szCs w:val="20"/>
              </w:rPr>
            </w:pPr>
            <w:r w:rsidRPr="00E60416">
              <w:rPr>
                <w:rFonts w:ascii="Times New Roman" w:eastAsia="Malgun Gothic" w:hAnsi="Times New Roman"/>
                <w:b/>
                <w:color w:val="000000"/>
                <w:kern w:val="0"/>
                <w:szCs w:val="20"/>
              </w:rPr>
              <w:t>Compared systems</w:t>
            </w:r>
          </w:p>
        </w:tc>
        <w:tc>
          <w:tcPr>
            <w:tcW w:w="5103" w:type="dxa"/>
            <w:gridSpan w:val="4"/>
            <w:shd w:val="clear" w:color="auto" w:fill="auto"/>
            <w:noWrap/>
            <w:vAlign w:val="center"/>
            <w:hideMark/>
          </w:tcPr>
          <w:p w:rsidR="00FF2BB1" w:rsidRPr="00E60416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b/>
                <w:color w:val="000000"/>
                <w:kern w:val="0"/>
                <w:szCs w:val="20"/>
              </w:rPr>
            </w:pPr>
            <w:r w:rsidRPr="00E60416">
              <w:rPr>
                <w:rFonts w:ascii="Times New Roman" w:eastAsia="Malgun Gothic" w:hAnsi="Times New Roman"/>
                <w:b/>
                <w:color w:val="000000"/>
                <w:kern w:val="0"/>
                <w:szCs w:val="20"/>
              </w:rPr>
              <w:t>Time (months)</w:t>
            </w:r>
          </w:p>
        </w:tc>
      </w:tr>
      <w:tr w:rsidR="00FF2BB1" w:rsidRPr="00E60416" w:rsidTr="00AB3D41">
        <w:trPr>
          <w:trHeight w:val="330"/>
        </w:trPr>
        <w:tc>
          <w:tcPr>
            <w:tcW w:w="1560" w:type="dxa"/>
            <w:vMerge/>
            <w:vAlign w:val="center"/>
          </w:tcPr>
          <w:p w:rsidR="00FF2BB1" w:rsidRPr="00E60416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b/>
                <w:color w:val="000000"/>
                <w:kern w:val="0"/>
                <w:szCs w:val="20"/>
              </w:rPr>
            </w:pPr>
          </w:p>
        </w:tc>
        <w:tc>
          <w:tcPr>
            <w:tcW w:w="2976" w:type="dxa"/>
            <w:vMerge/>
            <w:vAlign w:val="center"/>
            <w:hideMark/>
          </w:tcPr>
          <w:p w:rsidR="00FF2BB1" w:rsidRPr="00E60416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b/>
                <w:color w:val="000000"/>
                <w:kern w:val="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F2BB1" w:rsidRPr="00E60416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b/>
                <w:color w:val="000000"/>
                <w:kern w:val="0"/>
                <w:szCs w:val="20"/>
              </w:rPr>
            </w:pPr>
            <w:r w:rsidRPr="00E60416">
              <w:rPr>
                <w:rFonts w:ascii="Times New Roman" w:eastAsia="Malgun Gothic" w:hAnsi="Times New Roman"/>
                <w:b/>
                <w:color w:val="000000"/>
                <w:kern w:val="0"/>
                <w:szCs w:val="20"/>
              </w:rPr>
              <w:t>1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F2BB1" w:rsidRPr="00E60416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b/>
                <w:color w:val="000000"/>
                <w:kern w:val="0"/>
                <w:szCs w:val="20"/>
              </w:rPr>
            </w:pPr>
            <w:r w:rsidRPr="00E60416">
              <w:rPr>
                <w:rFonts w:ascii="Times New Roman" w:eastAsia="Malgun Gothic" w:hAnsi="Times New Roman"/>
                <w:b/>
                <w:color w:val="000000"/>
                <w:kern w:val="0"/>
                <w:szCs w:val="20"/>
              </w:rPr>
              <w:t>2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F2BB1" w:rsidRPr="00E60416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b/>
                <w:color w:val="000000"/>
                <w:kern w:val="0"/>
                <w:szCs w:val="20"/>
              </w:rPr>
            </w:pPr>
            <w:r w:rsidRPr="00E60416">
              <w:rPr>
                <w:rFonts w:ascii="Times New Roman" w:eastAsia="Malgun Gothic" w:hAnsi="Times New Roman"/>
                <w:b/>
                <w:color w:val="000000"/>
                <w:kern w:val="0"/>
                <w:szCs w:val="20"/>
              </w:rPr>
              <w:t>3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FF2BB1" w:rsidRPr="00E60416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b/>
                <w:color w:val="000000"/>
                <w:kern w:val="0"/>
                <w:szCs w:val="20"/>
              </w:rPr>
            </w:pPr>
            <w:r w:rsidRPr="00E60416">
              <w:rPr>
                <w:rFonts w:ascii="Times New Roman" w:eastAsia="Malgun Gothic" w:hAnsi="Times New Roman"/>
                <w:b/>
                <w:color w:val="000000"/>
                <w:kern w:val="0"/>
                <w:szCs w:val="20"/>
              </w:rPr>
              <w:t>40</w:t>
            </w:r>
          </w:p>
        </w:tc>
      </w:tr>
      <w:tr w:rsidR="00FF2BB1" w:rsidRPr="00F2771C" w:rsidTr="00AB3D41">
        <w:trPr>
          <w:trHeight w:val="330"/>
        </w:trPr>
        <w:tc>
          <w:tcPr>
            <w:tcW w:w="1560" w:type="dxa"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>HR+/HER2-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proofErr w:type="spellStart"/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>ypTNM</w:t>
            </w:r>
            <w:proofErr w:type="spellEnd"/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 stage vs. RCB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163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993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651 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186 </w:t>
            </w:r>
          </w:p>
        </w:tc>
      </w:tr>
      <w:tr w:rsidR="00FF2BB1" w:rsidRPr="00F2771C" w:rsidTr="00AB3D41">
        <w:trPr>
          <w:trHeight w:val="330"/>
        </w:trPr>
        <w:tc>
          <w:tcPr>
            <w:tcW w:w="1560" w:type="dxa"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proofErr w:type="spellStart"/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>ypTNM</w:t>
            </w:r>
            <w:proofErr w:type="spellEnd"/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 stage vs. RDB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570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571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466 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499 </w:t>
            </w:r>
          </w:p>
        </w:tc>
      </w:tr>
      <w:tr w:rsidR="00FF2BB1" w:rsidRPr="00F2771C" w:rsidTr="00AB3D41">
        <w:trPr>
          <w:trHeight w:val="330"/>
        </w:trPr>
        <w:tc>
          <w:tcPr>
            <w:tcW w:w="1560" w:type="dxa"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proofErr w:type="spellStart"/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>ypTNM</w:t>
            </w:r>
            <w:proofErr w:type="spellEnd"/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 stage vs. TRR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125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162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230 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543 </w:t>
            </w:r>
          </w:p>
        </w:tc>
      </w:tr>
      <w:tr w:rsidR="00FF2BB1" w:rsidRPr="00F2771C" w:rsidTr="00AB3D41">
        <w:trPr>
          <w:trHeight w:val="330"/>
        </w:trPr>
        <w:tc>
          <w:tcPr>
            <w:tcW w:w="1560" w:type="dxa"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proofErr w:type="spellStart"/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>ypTNM</w:t>
            </w:r>
            <w:proofErr w:type="spellEnd"/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 stage vs. </w:t>
            </w:r>
            <w:proofErr w:type="spellStart"/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>Sataloff's</w:t>
            </w:r>
            <w:proofErr w:type="spellEnd"/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 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857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486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052 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b/>
                <w:bCs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b/>
                <w:bCs/>
                <w:color w:val="000000"/>
                <w:kern w:val="0"/>
                <w:szCs w:val="20"/>
              </w:rPr>
              <w:t xml:space="preserve">0.029 </w:t>
            </w:r>
          </w:p>
        </w:tc>
      </w:tr>
      <w:tr w:rsidR="00FF2BB1" w:rsidRPr="00F2771C" w:rsidTr="00AB3D41">
        <w:trPr>
          <w:trHeight w:val="330"/>
        </w:trPr>
        <w:tc>
          <w:tcPr>
            <w:tcW w:w="1560" w:type="dxa"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proofErr w:type="spellStart"/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>ypTNM</w:t>
            </w:r>
            <w:proofErr w:type="spellEnd"/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 stage vs. </w:t>
            </w:r>
            <w:proofErr w:type="spellStart"/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>Sataloff's</w:t>
            </w:r>
            <w:proofErr w:type="spellEnd"/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 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649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660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148 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b/>
                <w:bCs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b/>
                <w:bCs/>
                <w:color w:val="000000"/>
                <w:kern w:val="0"/>
                <w:szCs w:val="20"/>
              </w:rPr>
              <w:t xml:space="preserve">0.019 </w:t>
            </w:r>
          </w:p>
        </w:tc>
      </w:tr>
      <w:tr w:rsidR="00FF2BB1" w:rsidRPr="00F2771C" w:rsidTr="00AB3D41">
        <w:trPr>
          <w:trHeight w:val="330"/>
        </w:trPr>
        <w:tc>
          <w:tcPr>
            <w:tcW w:w="1560" w:type="dxa"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proofErr w:type="spellStart"/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>ypTNM</w:t>
            </w:r>
            <w:proofErr w:type="spellEnd"/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 stage vs. Miller-Payn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557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410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119 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069 </w:t>
            </w:r>
          </w:p>
        </w:tc>
      </w:tr>
      <w:tr w:rsidR="00FF2BB1" w:rsidRPr="00F2771C" w:rsidTr="00AB3D41">
        <w:trPr>
          <w:trHeight w:val="330"/>
        </w:trPr>
        <w:tc>
          <w:tcPr>
            <w:tcW w:w="1560" w:type="dxa"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>RCB vs. RDB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810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626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272 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b/>
                <w:bCs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b/>
                <w:bCs/>
                <w:color w:val="000000"/>
                <w:kern w:val="0"/>
                <w:szCs w:val="20"/>
              </w:rPr>
              <w:t xml:space="preserve">0.037 </w:t>
            </w:r>
          </w:p>
        </w:tc>
      </w:tr>
      <w:tr w:rsidR="00FF2BB1" w:rsidRPr="00F2771C" w:rsidTr="00AB3D41">
        <w:trPr>
          <w:trHeight w:val="345"/>
        </w:trPr>
        <w:tc>
          <w:tcPr>
            <w:tcW w:w="1560" w:type="dxa"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>RCB vs. TRR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183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163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331 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667 </w:t>
            </w:r>
          </w:p>
        </w:tc>
      </w:tr>
      <w:tr w:rsidR="00FF2BB1" w:rsidRPr="00F2771C" w:rsidTr="00AB3D41">
        <w:trPr>
          <w:trHeight w:val="330"/>
        </w:trPr>
        <w:tc>
          <w:tcPr>
            <w:tcW w:w="1560" w:type="dxa"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RCB vs. </w:t>
            </w:r>
            <w:proofErr w:type="spellStart"/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>Sataloff's</w:t>
            </w:r>
            <w:proofErr w:type="spellEnd"/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 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996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429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b/>
                <w:bCs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b/>
                <w:bCs/>
                <w:color w:val="000000"/>
                <w:kern w:val="0"/>
                <w:szCs w:val="20"/>
              </w:rPr>
              <w:t xml:space="preserve">0.042 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170 </w:t>
            </w:r>
          </w:p>
        </w:tc>
      </w:tr>
      <w:tr w:rsidR="00FF2BB1" w:rsidRPr="00F2771C" w:rsidTr="00AB3D41">
        <w:trPr>
          <w:trHeight w:val="330"/>
        </w:trPr>
        <w:tc>
          <w:tcPr>
            <w:tcW w:w="1560" w:type="dxa"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RCB vs. </w:t>
            </w:r>
            <w:proofErr w:type="spellStart"/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>Sataloff's</w:t>
            </w:r>
            <w:proofErr w:type="spellEnd"/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 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805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607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184 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107 </w:t>
            </w:r>
          </w:p>
        </w:tc>
      </w:tr>
      <w:tr w:rsidR="00FF2BB1" w:rsidRPr="00F2771C" w:rsidTr="00AB3D41">
        <w:trPr>
          <w:trHeight w:val="330"/>
        </w:trPr>
        <w:tc>
          <w:tcPr>
            <w:tcW w:w="1560" w:type="dxa"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>RCB vs. Miller-Payn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449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317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115 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332 </w:t>
            </w:r>
          </w:p>
        </w:tc>
      </w:tr>
      <w:tr w:rsidR="00FF2BB1" w:rsidRPr="00F2771C" w:rsidTr="00AB3D41">
        <w:trPr>
          <w:trHeight w:val="330"/>
        </w:trPr>
        <w:tc>
          <w:tcPr>
            <w:tcW w:w="1560" w:type="dxa"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>RDBN vs. TRR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b/>
                <w:bCs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b/>
                <w:bCs/>
                <w:color w:val="000000"/>
                <w:kern w:val="0"/>
                <w:szCs w:val="20"/>
              </w:rPr>
              <w:t xml:space="preserve">0.049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b/>
                <w:bCs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b/>
                <w:bCs/>
                <w:color w:val="000000"/>
                <w:kern w:val="0"/>
                <w:szCs w:val="20"/>
              </w:rPr>
              <w:t xml:space="preserve">0.020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074 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315 </w:t>
            </w:r>
          </w:p>
        </w:tc>
      </w:tr>
      <w:tr w:rsidR="00FF2BB1" w:rsidRPr="00F2771C" w:rsidTr="00AB3D41">
        <w:trPr>
          <w:trHeight w:val="330"/>
        </w:trPr>
        <w:tc>
          <w:tcPr>
            <w:tcW w:w="1560" w:type="dxa"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RDBN vs. </w:t>
            </w:r>
            <w:proofErr w:type="spellStart"/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>Sataloff's</w:t>
            </w:r>
            <w:proofErr w:type="spellEnd"/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 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795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168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b/>
                <w:bCs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b/>
                <w:bCs/>
                <w:color w:val="000000"/>
                <w:kern w:val="0"/>
                <w:szCs w:val="20"/>
              </w:rPr>
              <w:t xml:space="preserve">0.003 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b/>
                <w:bCs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b/>
                <w:bCs/>
                <w:color w:val="000000"/>
                <w:kern w:val="0"/>
                <w:szCs w:val="20"/>
              </w:rPr>
              <w:t xml:space="preserve">0.003 </w:t>
            </w:r>
          </w:p>
        </w:tc>
      </w:tr>
      <w:tr w:rsidR="00FF2BB1" w:rsidRPr="00F2771C" w:rsidTr="00AB3D41">
        <w:trPr>
          <w:trHeight w:val="330"/>
        </w:trPr>
        <w:tc>
          <w:tcPr>
            <w:tcW w:w="1560" w:type="dxa"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RDBN vs. </w:t>
            </w:r>
            <w:proofErr w:type="spellStart"/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>Sataloff's</w:t>
            </w:r>
            <w:proofErr w:type="spellEnd"/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 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874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906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b/>
                <w:bCs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b/>
                <w:bCs/>
                <w:color w:val="000000"/>
                <w:kern w:val="0"/>
                <w:szCs w:val="20"/>
              </w:rPr>
              <w:t xml:space="preserve">0.041 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b/>
                <w:bCs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b/>
                <w:bCs/>
                <w:color w:val="000000"/>
                <w:kern w:val="0"/>
                <w:szCs w:val="20"/>
              </w:rPr>
              <w:t xml:space="preserve">0.001 </w:t>
            </w:r>
          </w:p>
        </w:tc>
      </w:tr>
      <w:tr w:rsidR="00FF2BB1" w:rsidRPr="00F2771C" w:rsidTr="00AB3D41">
        <w:trPr>
          <w:trHeight w:val="330"/>
        </w:trPr>
        <w:tc>
          <w:tcPr>
            <w:tcW w:w="1560" w:type="dxa"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>RDBN vs. Miller-Payn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115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187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b/>
                <w:bCs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b/>
                <w:bCs/>
                <w:color w:val="000000"/>
                <w:kern w:val="0"/>
                <w:szCs w:val="20"/>
              </w:rPr>
              <w:t xml:space="preserve">0.018 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b/>
                <w:bCs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b/>
                <w:bCs/>
                <w:color w:val="000000"/>
                <w:kern w:val="0"/>
                <w:szCs w:val="20"/>
              </w:rPr>
              <w:t xml:space="preserve">0.010 </w:t>
            </w:r>
          </w:p>
        </w:tc>
      </w:tr>
      <w:tr w:rsidR="00FF2BB1" w:rsidRPr="00F2771C" w:rsidTr="00AB3D41">
        <w:trPr>
          <w:trHeight w:val="330"/>
        </w:trPr>
        <w:tc>
          <w:tcPr>
            <w:tcW w:w="1560" w:type="dxa"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TRR vs. </w:t>
            </w:r>
            <w:proofErr w:type="spellStart"/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>Sataloff's</w:t>
            </w:r>
            <w:proofErr w:type="spellEnd"/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 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b/>
                <w:bCs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b/>
                <w:bCs/>
                <w:color w:val="000000"/>
                <w:kern w:val="0"/>
                <w:szCs w:val="20"/>
              </w:rPr>
              <w:t>&lt; 0.00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419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232 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b/>
                <w:bCs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b/>
                <w:bCs/>
                <w:color w:val="000000"/>
                <w:kern w:val="0"/>
                <w:szCs w:val="20"/>
              </w:rPr>
              <w:t xml:space="preserve">0.048 </w:t>
            </w:r>
          </w:p>
        </w:tc>
      </w:tr>
      <w:tr w:rsidR="00FF2BB1" w:rsidRPr="00F2771C" w:rsidTr="00AB3D41">
        <w:trPr>
          <w:trHeight w:val="330"/>
        </w:trPr>
        <w:tc>
          <w:tcPr>
            <w:tcW w:w="1560" w:type="dxa"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TRR vs. </w:t>
            </w:r>
            <w:proofErr w:type="spellStart"/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>Sataloff's</w:t>
            </w:r>
            <w:proofErr w:type="spellEnd"/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 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b/>
                <w:bCs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b/>
                <w:bCs/>
                <w:color w:val="000000"/>
                <w:kern w:val="0"/>
                <w:szCs w:val="20"/>
              </w:rPr>
              <w:t xml:space="preserve">0.024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b/>
                <w:bCs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b/>
                <w:bCs/>
                <w:color w:val="000000"/>
                <w:kern w:val="0"/>
                <w:szCs w:val="20"/>
              </w:rPr>
              <w:t xml:space="preserve">0.046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758 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097 </w:t>
            </w:r>
          </w:p>
        </w:tc>
      </w:tr>
      <w:tr w:rsidR="00FF2BB1" w:rsidRPr="00F2771C" w:rsidTr="00AB3D41">
        <w:trPr>
          <w:trHeight w:val="330"/>
        </w:trPr>
        <w:tc>
          <w:tcPr>
            <w:tcW w:w="1560" w:type="dxa"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>TRR vs. Miller-Payn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b/>
                <w:bCs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b/>
                <w:bCs/>
                <w:color w:val="000000"/>
                <w:kern w:val="0"/>
                <w:szCs w:val="20"/>
              </w:rPr>
              <w:t>&lt; 0.00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609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590 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155 </w:t>
            </w:r>
          </w:p>
        </w:tc>
      </w:tr>
      <w:tr w:rsidR="00FF2BB1" w:rsidRPr="00F2771C" w:rsidTr="00AB3D41">
        <w:trPr>
          <w:trHeight w:val="330"/>
        </w:trPr>
        <w:tc>
          <w:tcPr>
            <w:tcW w:w="1560" w:type="dxa"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proofErr w:type="spellStart"/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>Sataloff's</w:t>
            </w:r>
            <w:proofErr w:type="spellEnd"/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 T vs. </w:t>
            </w:r>
            <w:proofErr w:type="spellStart"/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>Sataloff's</w:t>
            </w:r>
            <w:proofErr w:type="spellEnd"/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 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468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128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547 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794 </w:t>
            </w:r>
          </w:p>
        </w:tc>
      </w:tr>
      <w:tr w:rsidR="00FF2BB1" w:rsidRPr="00F2771C" w:rsidTr="00AB3D41">
        <w:trPr>
          <w:trHeight w:val="330"/>
        </w:trPr>
        <w:tc>
          <w:tcPr>
            <w:tcW w:w="1560" w:type="dxa"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proofErr w:type="spellStart"/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>Sataloff's</w:t>
            </w:r>
            <w:proofErr w:type="spellEnd"/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 T vs. Miller-Payn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b/>
                <w:bCs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b/>
                <w:bCs/>
                <w:color w:val="000000"/>
                <w:kern w:val="0"/>
                <w:szCs w:val="20"/>
              </w:rPr>
              <w:t>&lt; 0.00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809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283 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378 </w:t>
            </w:r>
          </w:p>
        </w:tc>
      </w:tr>
      <w:tr w:rsidR="00FF2BB1" w:rsidRPr="00F2771C" w:rsidTr="00AB3D41">
        <w:trPr>
          <w:trHeight w:val="330"/>
        </w:trPr>
        <w:tc>
          <w:tcPr>
            <w:tcW w:w="1560" w:type="dxa"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proofErr w:type="spellStart"/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>Sataloff's</w:t>
            </w:r>
            <w:proofErr w:type="spellEnd"/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 N vs. Miller-Payn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b/>
                <w:bCs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b/>
                <w:bCs/>
                <w:color w:val="000000"/>
                <w:kern w:val="0"/>
                <w:szCs w:val="20"/>
              </w:rPr>
              <w:t>&lt; 0.00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132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902 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478 </w:t>
            </w:r>
          </w:p>
        </w:tc>
      </w:tr>
      <w:tr w:rsidR="00FF2BB1" w:rsidRPr="00F2771C" w:rsidTr="00AB3D41">
        <w:trPr>
          <w:trHeight w:val="330"/>
        </w:trPr>
        <w:tc>
          <w:tcPr>
            <w:tcW w:w="1560" w:type="dxa"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HR+/HER2+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proofErr w:type="spellStart"/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>ypTNM</w:t>
            </w:r>
            <w:proofErr w:type="spellEnd"/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 stage vs. RCB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433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560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650 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703 </w:t>
            </w:r>
          </w:p>
        </w:tc>
      </w:tr>
      <w:tr w:rsidR="00FF2BB1" w:rsidRPr="00F2771C" w:rsidTr="00AB3D41">
        <w:trPr>
          <w:trHeight w:val="330"/>
        </w:trPr>
        <w:tc>
          <w:tcPr>
            <w:tcW w:w="1560" w:type="dxa"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proofErr w:type="spellStart"/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>ypTNM</w:t>
            </w:r>
            <w:proofErr w:type="spellEnd"/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 stage vs. RDB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277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417 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955 </w:t>
            </w:r>
          </w:p>
        </w:tc>
      </w:tr>
      <w:tr w:rsidR="00FF2BB1" w:rsidRPr="00F2771C" w:rsidTr="00AB3D41">
        <w:trPr>
          <w:trHeight w:val="330"/>
        </w:trPr>
        <w:tc>
          <w:tcPr>
            <w:tcW w:w="1560" w:type="dxa"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proofErr w:type="spellStart"/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>ypTNM</w:t>
            </w:r>
            <w:proofErr w:type="spellEnd"/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 stage vs. TRR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067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430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665 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192 </w:t>
            </w:r>
          </w:p>
        </w:tc>
      </w:tr>
      <w:tr w:rsidR="00FF2BB1" w:rsidRPr="00F2771C" w:rsidTr="00AB3D41">
        <w:trPr>
          <w:trHeight w:val="330"/>
        </w:trPr>
        <w:tc>
          <w:tcPr>
            <w:tcW w:w="1560" w:type="dxa"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proofErr w:type="spellStart"/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>ypTNM</w:t>
            </w:r>
            <w:proofErr w:type="spellEnd"/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 stage vs. </w:t>
            </w:r>
            <w:proofErr w:type="spellStart"/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>Sataloff's</w:t>
            </w:r>
            <w:proofErr w:type="spellEnd"/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 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b/>
                <w:bCs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b/>
                <w:bCs/>
                <w:color w:val="000000"/>
                <w:kern w:val="0"/>
                <w:szCs w:val="20"/>
              </w:rPr>
              <w:t xml:space="preserve">0.002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293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342 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671 </w:t>
            </w:r>
          </w:p>
        </w:tc>
      </w:tr>
      <w:tr w:rsidR="00FF2BB1" w:rsidRPr="00F2771C" w:rsidTr="00AB3D41">
        <w:trPr>
          <w:trHeight w:val="330"/>
        </w:trPr>
        <w:tc>
          <w:tcPr>
            <w:tcW w:w="1560" w:type="dxa"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proofErr w:type="spellStart"/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>ypTNM</w:t>
            </w:r>
            <w:proofErr w:type="spellEnd"/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 stage vs. </w:t>
            </w:r>
            <w:proofErr w:type="spellStart"/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>Sataloff's</w:t>
            </w:r>
            <w:proofErr w:type="spellEnd"/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 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101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497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287 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866 </w:t>
            </w:r>
          </w:p>
        </w:tc>
      </w:tr>
      <w:tr w:rsidR="00FF2BB1" w:rsidRPr="00F2771C" w:rsidTr="00AB3D41">
        <w:trPr>
          <w:trHeight w:val="330"/>
        </w:trPr>
        <w:tc>
          <w:tcPr>
            <w:tcW w:w="1560" w:type="dxa"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proofErr w:type="spellStart"/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>ypTNM</w:t>
            </w:r>
            <w:proofErr w:type="spellEnd"/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 stage vs. Miller-Payn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b/>
                <w:bCs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b/>
                <w:bCs/>
                <w:color w:val="000000"/>
                <w:kern w:val="0"/>
                <w:szCs w:val="20"/>
              </w:rPr>
              <w:t xml:space="preserve">0.003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088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204 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693 </w:t>
            </w:r>
          </w:p>
        </w:tc>
      </w:tr>
      <w:tr w:rsidR="00FF2BB1" w:rsidRPr="00F2771C" w:rsidTr="00AB3D41">
        <w:trPr>
          <w:trHeight w:val="330"/>
        </w:trPr>
        <w:tc>
          <w:tcPr>
            <w:tcW w:w="1560" w:type="dxa"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>RCB vs. RDB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338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402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569 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323 </w:t>
            </w:r>
          </w:p>
        </w:tc>
      </w:tr>
      <w:tr w:rsidR="00FF2BB1" w:rsidRPr="00F2771C" w:rsidTr="00AB3D41">
        <w:trPr>
          <w:trHeight w:val="330"/>
        </w:trPr>
        <w:tc>
          <w:tcPr>
            <w:tcW w:w="1560" w:type="dxa"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>RCB vs. TRR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b/>
                <w:bCs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b/>
                <w:bCs/>
                <w:color w:val="000000"/>
                <w:kern w:val="0"/>
                <w:szCs w:val="20"/>
              </w:rPr>
              <w:t xml:space="preserve">0.043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219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424 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500 </w:t>
            </w:r>
          </w:p>
        </w:tc>
      </w:tr>
      <w:tr w:rsidR="00FF2BB1" w:rsidRPr="00F2771C" w:rsidTr="00AB3D41">
        <w:trPr>
          <w:trHeight w:val="345"/>
        </w:trPr>
        <w:tc>
          <w:tcPr>
            <w:tcW w:w="1560" w:type="dxa"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RCB vs. </w:t>
            </w:r>
            <w:proofErr w:type="spellStart"/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>Sataloff's</w:t>
            </w:r>
            <w:proofErr w:type="spellEnd"/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 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b/>
                <w:bCs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b/>
                <w:bCs/>
                <w:color w:val="000000"/>
                <w:kern w:val="0"/>
                <w:szCs w:val="20"/>
              </w:rPr>
              <w:t xml:space="preserve">0.004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344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400 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328 </w:t>
            </w:r>
          </w:p>
        </w:tc>
      </w:tr>
      <w:tr w:rsidR="00FF2BB1" w:rsidRPr="00F2771C" w:rsidTr="00AB3D41">
        <w:trPr>
          <w:trHeight w:val="330"/>
        </w:trPr>
        <w:tc>
          <w:tcPr>
            <w:tcW w:w="1560" w:type="dxa"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RCB vs. </w:t>
            </w:r>
            <w:proofErr w:type="spellStart"/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>Sataloff's</w:t>
            </w:r>
            <w:proofErr w:type="spellEnd"/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 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116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370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240 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966 </w:t>
            </w:r>
          </w:p>
        </w:tc>
      </w:tr>
      <w:tr w:rsidR="00FF2BB1" w:rsidRPr="00F2771C" w:rsidTr="00AB3D41">
        <w:trPr>
          <w:trHeight w:val="330"/>
        </w:trPr>
        <w:tc>
          <w:tcPr>
            <w:tcW w:w="1560" w:type="dxa"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>RCB vs. Miller-Payn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b/>
                <w:bCs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b/>
                <w:bCs/>
                <w:color w:val="000000"/>
                <w:kern w:val="0"/>
                <w:szCs w:val="20"/>
              </w:rPr>
              <w:t xml:space="preserve">0.006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140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294 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319 </w:t>
            </w:r>
          </w:p>
        </w:tc>
      </w:tr>
      <w:tr w:rsidR="00FF2BB1" w:rsidRPr="00F2771C" w:rsidTr="00AB3D41">
        <w:trPr>
          <w:trHeight w:val="330"/>
        </w:trPr>
        <w:tc>
          <w:tcPr>
            <w:tcW w:w="1560" w:type="dxa"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>RDBN vs. TRR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090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116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286 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287 </w:t>
            </w:r>
          </w:p>
        </w:tc>
      </w:tr>
      <w:tr w:rsidR="00FF2BB1" w:rsidRPr="00F2771C" w:rsidTr="00AB3D41">
        <w:trPr>
          <w:trHeight w:val="330"/>
        </w:trPr>
        <w:tc>
          <w:tcPr>
            <w:tcW w:w="1560" w:type="dxa"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RDBN vs. </w:t>
            </w:r>
            <w:proofErr w:type="spellStart"/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>Sataloff's</w:t>
            </w:r>
            <w:proofErr w:type="spellEnd"/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 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b/>
                <w:bCs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b/>
                <w:bCs/>
                <w:color w:val="000000"/>
                <w:kern w:val="0"/>
                <w:szCs w:val="20"/>
              </w:rPr>
              <w:t xml:space="preserve">0.005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524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533 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582 </w:t>
            </w:r>
          </w:p>
        </w:tc>
      </w:tr>
      <w:tr w:rsidR="00FF2BB1" w:rsidRPr="00F2771C" w:rsidTr="00AB3D41">
        <w:trPr>
          <w:trHeight w:val="330"/>
        </w:trPr>
        <w:tc>
          <w:tcPr>
            <w:tcW w:w="1560" w:type="dxa"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RDBN vs. </w:t>
            </w:r>
            <w:proofErr w:type="spellStart"/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>Sataloff's</w:t>
            </w:r>
            <w:proofErr w:type="spellEnd"/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 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083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267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192 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861 </w:t>
            </w:r>
          </w:p>
        </w:tc>
      </w:tr>
      <w:tr w:rsidR="00FF2BB1" w:rsidRPr="00F2771C" w:rsidTr="00AB3D41">
        <w:trPr>
          <w:trHeight w:val="330"/>
        </w:trPr>
        <w:tc>
          <w:tcPr>
            <w:tcW w:w="1560" w:type="dxa"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>RDBN vs. Miller-Payn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b/>
                <w:bCs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b/>
                <w:bCs/>
                <w:color w:val="000000"/>
                <w:kern w:val="0"/>
                <w:szCs w:val="20"/>
              </w:rPr>
              <w:t xml:space="preserve">0.007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243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421 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690 </w:t>
            </w:r>
          </w:p>
        </w:tc>
      </w:tr>
      <w:tr w:rsidR="00FF2BB1" w:rsidRPr="00F2771C" w:rsidTr="00AB3D41">
        <w:trPr>
          <w:trHeight w:val="330"/>
        </w:trPr>
        <w:tc>
          <w:tcPr>
            <w:tcW w:w="1560" w:type="dxa"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TRR vs. </w:t>
            </w:r>
            <w:proofErr w:type="spellStart"/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>Sataloff's</w:t>
            </w:r>
            <w:proofErr w:type="spellEnd"/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 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b/>
                <w:bCs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b/>
                <w:bCs/>
                <w:color w:val="000000"/>
                <w:kern w:val="0"/>
                <w:szCs w:val="20"/>
              </w:rPr>
              <w:t xml:space="preserve">0.004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b/>
                <w:bCs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b/>
                <w:bCs/>
                <w:color w:val="000000"/>
                <w:kern w:val="0"/>
                <w:szCs w:val="20"/>
              </w:rPr>
              <w:t xml:space="preserve">0.030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084 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177 </w:t>
            </w:r>
          </w:p>
        </w:tc>
      </w:tr>
      <w:tr w:rsidR="00FF2BB1" w:rsidRPr="00F2771C" w:rsidTr="00AB3D41">
        <w:trPr>
          <w:trHeight w:val="330"/>
        </w:trPr>
        <w:tc>
          <w:tcPr>
            <w:tcW w:w="1560" w:type="dxa"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TRR vs. </w:t>
            </w:r>
            <w:proofErr w:type="spellStart"/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>Sataloff's</w:t>
            </w:r>
            <w:proofErr w:type="spellEnd"/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 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053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918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548 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667 </w:t>
            </w:r>
          </w:p>
        </w:tc>
      </w:tr>
      <w:tr w:rsidR="00FF2BB1" w:rsidRPr="00F2771C" w:rsidTr="00AB3D41">
        <w:trPr>
          <w:trHeight w:val="330"/>
        </w:trPr>
        <w:tc>
          <w:tcPr>
            <w:tcW w:w="1560" w:type="dxa"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>TRR vs. Miller-Payn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b/>
                <w:bCs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b/>
                <w:bCs/>
                <w:color w:val="000000"/>
                <w:kern w:val="0"/>
                <w:szCs w:val="20"/>
              </w:rPr>
              <w:t xml:space="preserve">0.006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b/>
                <w:bCs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b/>
                <w:bCs/>
                <w:color w:val="000000"/>
                <w:kern w:val="0"/>
                <w:szCs w:val="20"/>
              </w:rPr>
              <w:t xml:space="preserve">0.003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b/>
                <w:bCs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b/>
                <w:bCs/>
                <w:color w:val="000000"/>
                <w:kern w:val="0"/>
                <w:szCs w:val="20"/>
              </w:rPr>
              <w:t xml:space="preserve">0.032 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146 </w:t>
            </w:r>
          </w:p>
        </w:tc>
      </w:tr>
      <w:tr w:rsidR="00FF2BB1" w:rsidRPr="00F2771C" w:rsidTr="00AB3D41">
        <w:trPr>
          <w:trHeight w:val="330"/>
        </w:trPr>
        <w:tc>
          <w:tcPr>
            <w:tcW w:w="1560" w:type="dxa"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proofErr w:type="spellStart"/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>Sataloff's</w:t>
            </w:r>
            <w:proofErr w:type="spellEnd"/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 T vs. </w:t>
            </w:r>
            <w:proofErr w:type="spellStart"/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>Sataloff's</w:t>
            </w:r>
            <w:proofErr w:type="spellEnd"/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 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b/>
                <w:bCs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b/>
                <w:bCs/>
                <w:color w:val="000000"/>
                <w:kern w:val="0"/>
                <w:szCs w:val="20"/>
              </w:rPr>
              <w:t xml:space="preserve">0.017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264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189 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695 </w:t>
            </w:r>
          </w:p>
        </w:tc>
      </w:tr>
      <w:tr w:rsidR="00FF2BB1" w:rsidRPr="00F2771C" w:rsidTr="00AB3D41">
        <w:trPr>
          <w:trHeight w:val="330"/>
        </w:trPr>
        <w:tc>
          <w:tcPr>
            <w:tcW w:w="1560" w:type="dxa"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proofErr w:type="spellStart"/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>Sataloff's</w:t>
            </w:r>
            <w:proofErr w:type="spellEnd"/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 T vs. Miller-Payn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092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576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921 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742 </w:t>
            </w:r>
          </w:p>
        </w:tc>
      </w:tr>
      <w:tr w:rsidR="00FF2BB1" w:rsidRPr="00F2771C" w:rsidTr="00AB3D41">
        <w:trPr>
          <w:trHeight w:val="330"/>
        </w:trPr>
        <w:tc>
          <w:tcPr>
            <w:tcW w:w="1560" w:type="dxa"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proofErr w:type="spellStart"/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>Sataloff's</w:t>
            </w:r>
            <w:proofErr w:type="spellEnd"/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 N vs. Miller-Payn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b/>
                <w:bCs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b/>
                <w:bCs/>
                <w:color w:val="000000"/>
                <w:kern w:val="0"/>
                <w:szCs w:val="20"/>
              </w:rPr>
              <w:t xml:space="preserve">0.018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174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162 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763 </w:t>
            </w:r>
          </w:p>
        </w:tc>
      </w:tr>
      <w:tr w:rsidR="00FF2BB1" w:rsidRPr="00F2771C" w:rsidTr="00AB3D41">
        <w:trPr>
          <w:trHeight w:val="330"/>
        </w:trPr>
        <w:tc>
          <w:tcPr>
            <w:tcW w:w="1560" w:type="dxa"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HR-/HER2+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proofErr w:type="spellStart"/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>ypTNM</w:t>
            </w:r>
            <w:proofErr w:type="spellEnd"/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 stage vs. RCB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418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280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343 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582 </w:t>
            </w:r>
          </w:p>
        </w:tc>
      </w:tr>
      <w:tr w:rsidR="00FF2BB1" w:rsidRPr="00F2771C" w:rsidTr="00AB3D41">
        <w:trPr>
          <w:trHeight w:val="330"/>
        </w:trPr>
        <w:tc>
          <w:tcPr>
            <w:tcW w:w="1560" w:type="dxa"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proofErr w:type="spellStart"/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>ypTNM</w:t>
            </w:r>
            <w:proofErr w:type="spellEnd"/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 stage vs. RDB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744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997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758 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962 </w:t>
            </w:r>
          </w:p>
        </w:tc>
      </w:tr>
      <w:tr w:rsidR="00FF2BB1" w:rsidRPr="00F2771C" w:rsidTr="00AB3D41">
        <w:trPr>
          <w:trHeight w:val="330"/>
        </w:trPr>
        <w:tc>
          <w:tcPr>
            <w:tcW w:w="1560" w:type="dxa"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proofErr w:type="spellStart"/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>ypTNM</w:t>
            </w:r>
            <w:proofErr w:type="spellEnd"/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 stage vs. TRR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615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386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332 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780 </w:t>
            </w:r>
          </w:p>
        </w:tc>
      </w:tr>
      <w:tr w:rsidR="00FF2BB1" w:rsidRPr="00F2771C" w:rsidTr="00AB3D41">
        <w:trPr>
          <w:trHeight w:val="330"/>
        </w:trPr>
        <w:tc>
          <w:tcPr>
            <w:tcW w:w="1560" w:type="dxa"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proofErr w:type="spellStart"/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>ypTNM</w:t>
            </w:r>
            <w:proofErr w:type="spellEnd"/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 stage vs. </w:t>
            </w:r>
            <w:proofErr w:type="spellStart"/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>Sataloff's</w:t>
            </w:r>
            <w:proofErr w:type="spellEnd"/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 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232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125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469 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578 </w:t>
            </w:r>
          </w:p>
        </w:tc>
      </w:tr>
      <w:tr w:rsidR="00FF2BB1" w:rsidRPr="00F2771C" w:rsidTr="00AB3D41">
        <w:trPr>
          <w:trHeight w:val="330"/>
        </w:trPr>
        <w:tc>
          <w:tcPr>
            <w:tcW w:w="1560" w:type="dxa"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proofErr w:type="spellStart"/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>ypTNM</w:t>
            </w:r>
            <w:proofErr w:type="spellEnd"/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 stage vs. </w:t>
            </w:r>
            <w:proofErr w:type="spellStart"/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>Sataloff's</w:t>
            </w:r>
            <w:proofErr w:type="spellEnd"/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 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223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805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481 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193 </w:t>
            </w:r>
          </w:p>
        </w:tc>
      </w:tr>
      <w:tr w:rsidR="00FF2BB1" w:rsidRPr="00F2771C" w:rsidTr="00AB3D41">
        <w:trPr>
          <w:trHeight w:val="330"/>
        </w:trPr>
        <w:tc>
          <w:tcPr>
            <w:tcW w:w="1560" w:type="dxa"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proofErr w:type="spellStart"/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>ypTNM</w:t>
            </w:r>
            <w:proofErr w:type="spellEnd"/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 stage vs. Miller-Payn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239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278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742 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825 </w:t>
            </w:r>
          </w:p>
        </w:tc>
      </w:tr>
      <w:tr w:rsidR="00FF2BB1" w:rsidRPr="00F2771C" w:rsidTr="00AB3D41">
        <w:trPr>
          <w:trHeight w:val="330"/>
        </w:trPr>
        <w:tc>
          <w:tcPr>
            <w:tcW w:w="1560" w:type="dxa"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>RCB vs. RDB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397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338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427 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474 </w:t>
            </w:r>
          </w:p>
        </w:tc>
      </w:tr>
      <w:tr w:rsidR="00FF2BB1" w:rsidRPr="00F2771C" w:rsidTr="00AB3D41">
        <w:trPr>
          <w:trHeight w:val="330"/>
        </w:trPr>
        <w:tc>
          <w:tcPr>
            <w:tcW w:w="1560" w:type="dxa"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>RCB vs. TRR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826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959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849 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919 </w:t>
            </w:r>
          </w:p>
        </w:tc>
      </w:tr>
      <w:tr w:rsidR="00FF2BB1" w:rsidRPr="00F2771C" w:rsidTr="00AB3D41">
        <w:trPr>
          <w:trHeight w:val="345"/>
        </w:trPr>
        <w:tc>
          <w:tcPr>
            <w:tcW w:w="1560" w:type="dxa"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RCB vs. </w:t>
            </w:r>
            <w:proofErr w:type="spellStart"/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>Sataloff's</w:t>
            </w:r>
            <w:proofErr w:type="spellEnd"/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 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174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128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860 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770 </w:t>
            </w:r>
          </w:p>
        </w:tc>
      </w:tr>
      <w:tr w:rsidR="00FF2BB1" w:rsidRPr="00F2771C" w:rsidTr="00AB3D41">
        <w:trPr>
          <w:trHeight w:val="330"/>
        </w:trPr>
        <w:tc>
          <w:tcPr>
            <w:tcW w:w="1560" w:type="dxa"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RCB vs. </w:t>
            </w:r>
            <w:proofErr w:type="spellStart"/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>Sataloff's</w:t>
            </w:r>
            <w:proofErr w:type="spellEnd"/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 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150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273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639 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596 </w:t>
            </w:r>
          </w:p>
        </w:tc>
      </w:tr>
      <w:tr w:rsidR="00FF2BB1" w:rsidRPr="00F2771C" w:rsidTr="00AB3D41">
        <w:trPr>
          <w:trHeight w:val="330"/>
        </w:trPr>
        <w:tc>
          <w:tcPr>
            <w:tcW w:w="1560" w:type="dxa"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>RCB vs. Miller-Payn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332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610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598 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369 </w:t>
            </w:r>
          </w:p>
        </w:tc>
      </w:tr>
      <w:tr w:rsidR="00FF2BB1" w:rsidRPr="00F2771C" w:rsidTr="00AB3D41">
        <w:trPr>
          <w:trHeight w:val="330"/>
        </w:trPr>
        <w:tc>
          <w:tcPr>
            <w:tcW w:w="1560" w:type="dxa"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>RDBN vs. TRR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481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320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372 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389 </w:t>
            </w:r>
          </w:p>
        </w:tc>
      </w:tr>
      <w:tr w:rsidR="00FF2BB1" w:rsidRPr="00F2771C" w:rsidTr="00AB3D41">
        <w:trPr>
          <w:trHeight w:val="330"/>
        </w:trPr>
        <w:tc>
          <w:tcPr>
            <w:tcW w:w="1560" w:type="dxa"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RDBN vs. </w:t>
            </w:r>
            <w:proofErr w:type="spellStart"/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>Sataloff's</w:t>
            </w:r>
            <w:proofErr w:type="spellEnd"/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 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205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129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528 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410 </w:t>
            </w:r>
          </w:p>
        </w:tc>
      </w:tr>
      <w:tr w:rsidR="00FF2BB1" w:rsidRPr="00F2771C" w:rsidTr="00AB3D41">
        <w:trPr>
          <w:trHeight w:val="330"/>
        </w:trPr>
        <w:tc>
          <w:tcPr>
            <w:tcW w:w="1560" w:type="dxa"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RDBN vs. </w:t>
            </w:r>
            <w:proofErr w:type="spellStart"/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>Sataloff's</w:t>
            </w:r>
            <w:proofErr w:type="spellEnd"/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 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540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849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917 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423 </w:t>
            </w:r>
          </w:p>
        </w:tc>
      </w:tr>
      <w:tr w:rsidR="00FF2BB1" w:rsidRPr="00F2771C" w:rsidTr="00AB3D41">
        <w:trPr>
          <w:trHeight w:val="330"/>
        </w:trPr>
        <w:tc>
          <w:tcPr>
            <w:tcW w:w="1560" w:type="dxa"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>RDBN vs. Miller-Payn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163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243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871 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748 </w:t>
            </w:r>
          </w:p>
        </w:tc>
      </w:tr>
      <w:tr w:rsidR="00FF2BB1" w:rsidRPr="00F2771C" w:rsidTr="00AB3D41">
        <w:trPr>
          <w:trHeight w:val="330"/>
        </w:trPr>
        <w:tc>
          <w:tcPr>
            <w:tcW w:w="1560" w:type="dxa"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TRR vs. </w:t>
            </w:r>
            <w:proofErr w:type="spellStart"/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>Sataloff's</w:t>
            </w:r>
            <w:proofErr w:type="spellEnd"/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 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075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136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994 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678 </w:t>
            </w:r>
          </w:p>
        </w:tc>
      </w:tr>
      <w:tr w:rsidR="00FF2BB1" w:rsidRPr="00F2771C" w:rsidTr="00AB3D41">
        <w:trPr>
          <w:trHeight w:val="330"/>
        </w:trPr>
        <w:tc>
          <w:tcPr>
            <w:tcW w:w="1560" w:type="dxa"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TRR vs. </w:t>
            </w:r>
            <w:proofErr w:type="spellStart"/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>Sataloff's</w:t>
            </w:r>
            <w:proofErr w:type="spellEnd"/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 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331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368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574 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676 </w:t>
            </w:r>
          </w:p>
        </w:tc>
      </w:tr>
      <w:tr w:rsidR="00FF2BB1" w:rsidRPr="00F2771C" w:rsidTr="00AB3D41">
        <w:trPr>
          <w:trHeight w:val="330"/>
        </w:trPr>
        <w:tc>
          <w:tcPr>
            <w:tcW w:w="1560" w:type="dxa"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>TRR vs. Miller-Payn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b/>
                <w:bCs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b/>
                <w:bCs/>
                <w:color w:val="000000"/>
                <w:kern w:val="0"/>
                <w:szCs w:val="20"/>
              </w:rPr>
              <w:t xml:space="preserve">0.001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574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471 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178 </w:t>
            </w:r>
          </w:p>
        </w:tc>
      </w:tr>
      <w:tr w:rsidR="00FF2BB1" w:rsidRPr="00F2771C" w:rsidTr="00AB3D41">
        <w:trPr>
          <w:trHeight w:val="330"/>
        </w:trPr>
        <w:tc>
          <w:tcPr>
            <w:tcW w:w="1560" w:type="dxa"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proofErr w:type="spellStart"/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>Sataloff's</w:t>
            </w:r>
            <w:proofErr w:type="spellEnd"/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 T vs. </w:t>
            </w:r>
            <w:proofErr w:type="spellStart"/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>Sataloff's</w:t>
            </w:r>
            <w:proofErr w:type="spellEnd"/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 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139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141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654 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801 </w:t>
            </w:r>
          </w:p>
        </w:tc>
      </w:tr>
      <w:tr w:rsidR="00FF2BB1" w:rsidRPr="00F2771C" w:rsidTr="00AB3D41">
        <w:trPr>
          <w:trHeight w:val="330"/>
        </w:trPr>
        <w:tc>
          <w:tcPr>
            <w:tcW w:w="1560" w:type="dxa"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proofErr w:type="spellStart"/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>Sataloff's</w:t>
            </w:r>
            <w:proofErr w:type="spellEnd"/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 T vs. Miller-Payn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457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097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289 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052 </w:t>
            </w:r>
          </w:p>
        </w:tc>
      </w:tr>
      <w:tr w:rsidR="00FF2BB1" w:rsidRPr="00F2771C" w:rsidTr="00AB3D41">
        <w:trPr>
          <w:trHeight w:val="330"/>
        </w:trPr>
        <w:tc>
          <w:tcPr>
            <w:tcW w:w="1560" w:type="dxa"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proofErr w:type="spellStart"/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>Sataloff's</w:t>
            </w:r>
            <w:proofErr w:type="spellEnd"/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 N vs. Miller-Payn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125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291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969 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349 </w:t>
            </w:r>
          </w:p>
        </w:tc>
      </w:tr>
      <w:tr w:rsidR="00FF2BB1" w:rsidRPr="00F2771C" w:rsidTr="00AB3D41">
        <w:trPr>
          <w:trHeight w:val="330"/>
        </w:trPr>
        <w:tc>
          <w:tcPr>
            <w:tcW w:w="1560" w:type="dxa"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>Triple-negative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proofErr w:type="spellStart"/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>ypTNM</w:t>
            </w:r>
            <w:proofErr w:type="spellEnd"/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 stage vs. RCB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321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b/>
                <w:bCs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b/>
                <w:bCs/>
                <w:color w:val="000000"/>
                <w:kern w:val="0"/>
                <w:szCs w:val="20"/>
              </w:rPr>
              <w:t xml:space="preserve">0.046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104 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509 </w:t>
            </w:r>
          </w:p>
        </w:tc>
      </w:tr>
      <w:tr w:rsidR="00FF2BB1" w:rsidRPr="00F2771C" w:rsidTr="00AB3D41">
        <w:trPr>
          <w:trHeight w:val="330"/>
        </w:trPr>
        <w:tc>
          <w:tcPr>
            <w:tcW w:w="1560" w:type="dxa"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proofErr w:type="spellStart"/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>ypTNM</w:t>
            </w:r>
            <w:proofErr w:type="spellEnd"/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 stage vs. RDB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946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430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391 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092 </w:t>
            </w:r>
          </w:p>
        </w:tc>
      </w:tr>
      <w:tr w:rsidR="00FF2BB1" w:rsidRPr="00F2771C" w:rsidTr="00AB3D41">
        <w:trPr>
          <w:trHeight w:val="330"/>
        </w:trPr>
        <w:tc>
          <w:tcPr>
            <w:tcW w:w="1560" w:type="dxa"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proofErr w:type="spellStart"/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>ypTNM</w:t>
            </w:r>
            <w:proofErr w:type="spellEnd"/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 stage vs. TRR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b/>
                <w:bCs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b/>
                <w:bCs/>
                <w:color w:val="000000"/>
                <w:kern w:val="0"/>
                <w:szCs w:val="20"/>
              </w:rPr>
              <w:t xml:space="preserve">0.023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097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136 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372 </w:t>
            </w:r>
          </w:p>
        </w:tc>
      </w:tr>
      <w:tr w:rsidR="00FF2BB1" w:rsidRPr="00F2771C" w:rsidTr="00AB3D41">
        <w:trPr>
          <w:trHeight w:val="330"/>
        </w:trPr>
        <w:tc>
          <w:tcPr>
            <w:tcW w:w="1560" w:type="dxa"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proofErr w:type="spellStart"/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>ypTNM</w:t>
            </w:r>
            <w:proofErr w:type="spellEnd"/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 stage vs. </w:t>
            </w:r>
            <w:proofErr w:type="spellStart"/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>Sataloff's</w:t>
            </w:r>
            <w:proofErr w:type="spellEnd"/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 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141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083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167 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476 </w:t>
            </w:r>
          </w:p>
        </w:tc>
      </w:tr>
      <w:tr w:rsidR="00FF2BB1" w:rsidRPr="00F2771C" w:rsidTr="00AB3D41">
        <w:trPr>
          <w:trHeight w:val="330"/>
        </w:trPr>
        <w:tc>
          <w:tcPr>
            <w:tcW w:w="1560" w:type="dxa"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proofErr w:type="spellStart"/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>ypTNM</w:t>
            </w:r>
            <w:proofErr w:type="spellEnd"/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 stage vs. </w:t>
            </w:r>
            <w:proofErr w:type="spellStart"/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>Sataloff's</w:t>
            </w:r>
            <w:proofErr w:type="spellEnd"/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 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509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107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117 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513 </w:t>
            </w:r>
          </w:p>
        </w:tc>
      </w:tr>
      <w:tr w:rsidR="00FF2BB1" w:rsidRPr="00F2771C" w:rsidTr="00AB3D41">
        <w:trPr>
          <w:trHeight w:val="330"/>
        </w:trPr>
        <w:tc>
          <w:tcPr>
            <w:tcW w:w="1560" w:type="dxa"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proofErr w:type="spellStart"/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>ypTNM</w:t>
            </w:r>
            <w:proofErr w:type="spellEnd"/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 stage vs. Miller-Payn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357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158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199 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395 </w:t>
            </w:r>
          </w:p>
        </w:tc>
      </w:tr>
      <w:tr w:rsidR="00FF2BB1" w:rsidRPr="00F2771C" w:rsidTr="00AB3D41">
        <w:trPr>
          <w:trHeight w:val="330"/>
        </w:trPr>
        <w:tc>
          <w:tcPr>
            <w:tcW w:w="1560" w:type="dxa"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>RCB vs. RDB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334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218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426 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618 </w:t>
            </w:r>
          </w:p>
        </w:tc>
      </w:tr>
      <w:tr w:rsidR="00FF2BB1" w:rsidRPr="00F2771C" w:rsidTr="00AB3D41">
        <w:trPr>
          <w:trHeight w:val="345"/>
        </w:trPr>
        <w:tc>
          <w:tcPr>
            <w:tcW w:w="1560" w:type="dxa"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>RCB vs. TRR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b/>
                <w:bCs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b/>
                <w:bCs/>
                <w:color w:val="000000"/>
                <w:kern w:val="0"/>
                <w:szCs w:val="20"/>
              </w:rPr>
              <w:t xml:space="preserve">0.041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758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681 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672 </w:t>
            </w:r>
          </w:p>
        </w:tc>
      </w:tr>
      <w:tr w:rsidR="00FF2BB1" w:rsidRPr="00F2771C" w:rsidTr="00AB3D41">
        <w:trPr>
          <w:trHeight w:val="330"/>
        </w:trPr>
        <w:tc>
          <w:tcPr>
            <w:tcW w:w="1560" w:type="dxa"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RCB vs. </w:t>
            </w:r>
            <w:proofErr w:type="spellStart"/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>Sataloff's</w:t>
            </w:r>
            <w:proofErr w:type="spellEnd"/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 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238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525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681 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724 </w:t>
            </w:r>
          </w:p>
        </w:tc>
      </w:tr>
      <w:tr w:rsidR="00FF2BB1" w:rsidRPr="00F2771C" w:rsidTr="00AB3D41">
        <w:trPr>
          <w:trHeight w:val="330"/>
        </w:trPr>
        <w:tc>
          <w:tcPr>
            <w:tcW w:w="1560" w:type="dxa"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RCB vs. </w:t>
            </w:r>
            <w:proofErr w:type="spellStart"/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>Sataloff's</w:t>
            </w:r>
            <w:proofErr w:type="spellEnd"/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 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991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856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795 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944 </w:t>
            </w:r>
          </w:p>
        </w:tc>
      </w:tr>
      <w:tr w:rsidR="00FF2BB1" w:rsidRPr="00F2771C" w:rsidTr="00AB3D41">
        <w:trPr>
          <w:trHeight w:val="330"/>
        </w:trPr>
        <w:tc>
          <w:tcPr>
            <w:tcW w:w="1560" w:type="dxa"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>RCB vs. Miller-Payn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821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885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926 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607 </w:t>
            </w:r>
          </w:p>
        </w:tc>
      </w:tr>
      <w:tr w:rsidR="00FF2BB1" w:rsidRPr="00F2771C" w:rsidTr="00AB3D41">
        <w:trPr>
          <w:trHeight w:val="330"/>
        </w:trPr>
        <w:tc>
          <w:tcPr>
            <w:tcW w:w="1560" w:type="dxa"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>RDBN vs. TRR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b/>
                <w:bCs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b/>
                <w:bCs/>
                <w:color w:val="000000"/>
                <w:kern w:val="0"/>
                <w:szCs w:val="20"/>
              </w:rPr>
              <w:t xml:space="preserve">0.007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257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359 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934 </w:t>
            </w:r>
          </w:p>
        </w:tc>
      </w:tr>
      <w:tr w:rsidR="00FF2BB1" w:rsidRPr="00F2771C" w:rsidTr="00AB3D41">
        <w:trPr>
          <w:trHeight w:val="330"/>
        </w:trPr>
        <w:tc>
          <w:tcPr>
            <w:tcW w:w="1560" w:type="dxa"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RDBN vs. </w:t>
            </w:r>
            <w:proofErr w:type="spellStart"/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>Sataloff's</w:t>
            </w:r>
            <w:proofErr w:type="spellEnd"/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 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071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184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383 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958 </w:t>
            </w:r>
          </w:p>
        </w:tc>
      </w:tr>
      <w:tr w:rsidR="00FF2BB1" w:rsidRPr="00F2771C" w:rsidTr="00AB3D41">
        <w:trPr>
          <w:trHeight w:val="330"/>
        </w:trPr>
        <w:tc>
          <w:tcPr>
            <w:tcW w:w="1560" w:type="dxa"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RDBN vs. </w:t>
            </w:r>
            <w:proofErr w:type="spellStart"/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>Sataloff's</w:t>
            </w:r>
            <w:proofErr w:type="spellEnd"/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 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609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378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467 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796 </w:t>
            </w:r>
          </w:p>
        </w:tc>
      </w:tr>
      <w:tr w:rsidR="00FF2BB1" w:rsidRPr="00F2771C" w:rsidTr="00AB3D41">
        <w:trPr>
          <w:trHeight w:val="330"/>
        </w:trPr>
        <w:tc>
          <w:tcPr>
            <w:tcW w:w="1560" w:type="dxa"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>RDBN vs. Miller-Payn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297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422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496 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969 </w:t>
            </w:r>
          </w:p>
        </w:tc>
      </w:tr>
      <w:tr w:rsidR="00FF2BB1" w:rsidRPr="00F2771C" w:rsidTr="00AB3D41">
        <w:trPr>
          <w:trHeight w:val="330"/>
        </w:trPr>
        <w:tc>
          <w:tcPr>
            <w:tcW w:w="1560" w:type="dxa"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TRR vs. </w:t>
            </w:r>
            <w:proofErr w:type="spellStart"/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>Sataloff's</w:t>
            </w:r>
            <w:proofErr w:type="spellEnd"/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 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358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687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992 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975 </w:t>
            </w:r>
          </w:p>
        </w:tc>
      </w:tr>
      <w:tr w:rsidR="00FF2BB1" w:rsidRPr="00F2771C" w:rsidTr="00AB3D41">
        <w:trPr>
          <w:trHeight w:val="330"/>
        </w:trPr>
        <w:tc>
          <w:tcPr>
            <w:tcW w:w="1560" w:type="dxa"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TRR vs. </w:t>
            </w:r>
            <w:proofErr w:type="spellStart"/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>Sataloff's</w:t>
            </w:r>
            <w:proofErr w:type="spellEnd"/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 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253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974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966 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877 </w:t>
            </w:r>
          </w:p>
        </w:tc>
      </w:tr>
      <w:tr w:rsidR="00FF2BB1" w:rsidRPr="00F2771C" w:rsidTr="00AB3D41">
        <w:trPr>
          <w:trHeight w:val="330"/>
        </w:trPr>
        <w:tc>
          <w:tcPr>
            <w:tcW w:w="1560" w:type="dxa"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>TRR vs. Miller-Payn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b/>
                <w:bCs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b/>
                <w:bCs/>
                <w:color w:val="000000"/>
                <w:kern w:val="0"/>
                <w:szCs w:val="20"/>
              </w:rPr>
              <w:t xml:space="preserve">0.019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550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664 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835 </w:t>
            </w:r>
          </w:p>
        </w:tc>
      </w:tr>
      <w:tr w:rsidR="00FF2BB1" w:rsidRPr="00F2771C" w:rsidTr="00AB3D41">
        <w:trPr>
          <w:trHeight w:val="330"/>
        </w:trPr>
        <w:tc>
          <w:tcPr>
            <w:tcW w:w="1560" w:type="dxa"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proofErr w:type="spellStart"/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>Sataloff's</w:t>
            </w:r>
            <w:proofErr w:type="spellEnd"/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 T vs. </w:t>
            </w:r>
            <w:proofErr w:type="spellStart"/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>Sataloff's</w:t>
            </w:r>
            <w:proofErr w:type="spellEnd"/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 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493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828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962 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883 </w:t>
            </w:r>
          </w:p>
        </w:tc>
      </w:tr>
      <w:tr w:rsidR="00FF2BB1" w:rsidRPr="00F2771C" w:rsidTr="00AB3D41">
        <w:trPr>
          <w:trHeight w:val="330"/>
        </w:trPr>
        <w:tc>
          <w:tcPr>
            <w:tcW w:w="1560" w:type="dxa"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proofErr w:type="spellStart"/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>Sataloff's</w:t>
            </w:r>
            <w:proofErr w:type="spellEnd"/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 T vs. Miller-Payn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091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252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621 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821 </w:t>
            </w:r>
          </w:p>
        </w:tc>
      </w:tr>
      <w:tr w:rsidR="00FF2BB1" w:rsidRPr="00F2771C" w:rsidTr="00AB3D41">
        <w:trPr>
          <w:trHeight w:val="330"/>
        </w:trPr>
        <w:tc>
          <w:tcPr>
            <w:tcW w:w="1560" w:type="dxa"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proofErr w:type="spellStart"/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>Sataloff's</w:t>
            </w:r>
            <w:proofErr w:type="spellEnd"/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 N vs. Miller-Payn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901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825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884 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FF2BB1" w:rsidRPr="00F2771C" w:rsidRDefault="00FF2BB1" w:rsidP="00AB3D41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</w:pPr>
            <w:r w:rsidRPr="00F2771C">
              <w:rPr>
                <w:rFonts w:ascii="Times New Roman" w:eastAsia="Malgun Gothic" w:hAnsi="Times New Roman"/>
                <w:color w:val="000000"/>
                <w:kern w:val="0"/>
                <w:szCs w:val="20"/>
              </w:rPr>
              <w:t xml:space="preserve">0.836 </w:t>
            </w:r>
          </w:p>
        </w:tc>
      </w:tr>
    </w:tbl>
    <w:p w:rsidR="001B736F" w:rsidRDefault="001B736F"/>
    <w:sectPr w:rsidR="001B736F" w:rsidSect="001B736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Malgun Gothic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zoom w:percent="11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</w:compat>
  <w:rsids>
    <w:rsidRoot w:val="00FF2BB1"/>
    <w:rsid w:val="00125255"/>
    <w:rsid w:val="001B736F"/>
    <w:rsid w:val="0064532C"/>
    <w:rsid w:val="00F22CF9"/>
    <w:rsid w:val="00FF2BB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굴림" w:hAnsi="Times New Roman" w:cs="Times New Roman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F2BB1"/>
    <w:pPr>
      <w:widowControl w:val="0"/>
      <w:wordWrap w:val="0"/>
      <w:autoSpaceDE w:val="0"/>
      <w:autoSpaceDN w:val="0"/>
      <w:jc w:val="both"/>
    </w:pPr>
    <w:rPr>
      <w:rFonts w:ascii="Malgun Gothic" w:eastAsiaTheme="minorEastAsia" w:hAnsi="Malgun Gothic"/>
      <w:kern w:val="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FF2BB1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FF2BB1"/>
    <w:rPr>
      <w:rFonts w:asciiTheme="majorHAnsi" w:eastAsiaTheme="majorEastAsia" w:hAnsiTheme="majorHAnsi" w:cstheme="majorBidi"/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90</Words>
  <Characters>3939</Characters>
  <Application>Microsoft Office Word</Application>
  <DocSecurity>0</DocSecurity>
  <Lines>32</Lines>
  <Paragraphs>9</Paragraphs>
  <ScaleCrop>false</ScaleCrop>
  <Company>Microsoft Corporation</Company>
  <LinksUpToDate>false</LinksUpToDate>
  <CharactersWithSpaces>46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gistered User</dc:creator>
  <cp:lastModifiedBy>Registered User</cp:lastModifiedBy>
  <cp:revision>1</cp:revision>
  <dcterms:created xsi:type="dcterms:W3CDTF">2015-08-28T04:24:00Z</dcterms:created>
  <dcterms:modified xsi:type="dcterms:W3CDTF">2015-08-28T04:25:00Z</dcterms:modified>
</cp:coreProperties>
</file>